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2"/>
            <w:r>
              <w:rPr>
                <w:rFonts w:hint="eastAsia" w:ascii="Arial" w:hAnsi="Arial" w:eastAsia="宋体" w:cs="Arial"/>
                <w:color w:val="auto"/>
                <w:sz w:val="18"/>
                <w:szCs w:val="18"/>
                <w:lang w:val="en-US" w:eastAsia="zh-CN"/>
              </w:rPr>
              <w:t>6-</w:t>
            </w:r>
            <w:bookmarkEnd w:id="0"/>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Dc5OWYxOTBkNWFmMDlhNTEzNjBjMDFjMjI4MWYyOT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C132280"/>
    <w:rsid w:val="1CFE7686"/>
    <w:rsid w:val="360E27ED"/>
    <w:rsid w:val="37055009"/>
    <w:rsid w:val="3CB01FF0"/>
    <w:rsid w:val="7B847D4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翎翊Yin</cp:lastModifiedBy>
  <cp:lastPrinted>2020-11-24T03:02:00Z</cp:lastPrinted>
  <dcterms:modified xsi:type="dcterms:W3CDTF">2022-11-05T15:04:5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99B353889C8D466C9B7698EBF210EA12</vt:lpwstr>
  </property>
</Properties>
</file>